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8AB91" w14:textId="52961783" w:rsidR="00FE6FF8" w:rsidRDefault="008B50F0">
      <w:r w:rsidRPr="00537072">
        <w:rPr>
          <w:b/>
        </w:rPr>
        <w:t>Supporting Table 1:</w:t>
      </w:r>
      <w:r>
        <w:t xml:space="preserve"> Compounds used for the ion-modulating drug screen.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2"/>
        <w:gridCol w:w="1552"/>
        <w:gridCol w:w="1049"/>
        <w:gridCol w:w="1311"/>
        <w:gridCol w:w="1311"/>
        <w:gridCol w:w="1755"/>
      </w:tblGrid>
      <w:tr w:rsidR="008B50F0" w:rsidRPr="000F45D9" w14:paraId="57A845C9" w14:textId="77777777" w:rsidTr="00EF4AE1">
        <w:trPr>
          <w:trHeight w:val="270"/>
          <w:jc w:val="center"/>
        </w:trPr>
        <w:tc>
          <w:tcPr>
            <w:tcW w:w="2099" w:type="dxa"/>
            <w:noWrap/>
            <w:vAlign w:val="center"/>
            <w:hideMark/>
          </w:tcPr>
          <w:p w14:paraId="145D66C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45D9">
              <w:rPr>
                <w:rFonts w:asciiTheme="majorBidi" w:hAnsiTheme="majorBidi" w:cstheme="majorBidi"/>
                <w:b/>
                <w:bCs/>
              </w:rPr>
              <w:t>Drug/toxin</w:t>
            </w:r>
          </w:p>
        </w:tc>
        <w:tc>
          <w:tcPr>
            <w:tcW w:w="1797" w:type="dxa"/>
            <w:noWrap/>
            <w:vAlign w:val="center"/>
            <w:hideMark/>
          </w:tcPr>
          <w:p w14:paraId="5E3BEDB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45D9">
              <w:rPr>
                <w:rFonts w:asciiTheme="majorBidi" w:hAnsiTheme="majorBidi" w:cstheme="majorBidi"/>
                <w:b/>
                <w:bCs/>
              </w:rPr>
              <w:t>Target(s)</w:t>
            </w:r>
          </w:p>
        </w:tc>
        <w:tc>
          <w:tcPr>
            <w:tcW w:w="1202" w:type="dxa"/>
            <w:noWrap/>
            <w:vAlign w:val="center"/>
            <w:hideMark/>
          </w:tcPr>
          <w:p w14:paraId="3C1BDCD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45D9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1091" w:type="dxa"/>
            <w:noWrap/>
            <w:vAlign w:val="center"/>
            <w:hideMark/>
          </w:tcPr>
          <w:p w14:paraId="13F365D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45D9">
              <w:rPr>
                <w:rFonts w:asciiTheme="majorBidi" w:hAnsiTheme="majorBidi" w:cstheme="majorBidi"/>
                <w:b/>
                <w:bCs/>
              </w:rPr>
              <w:t>Final concentration (µM)</w:t>
            </w:r>
          </w:p>
        </w:tc>
        <w:tc>
          <w:tcPr>
            <w:tcW w:w="1350" w:type="dxa"/>
            <w:vAlign w:val="center"/>
          </w:tcPr>
          <w:p w14:paraId="7B96C51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45D9">
              <w:rPr>
                <w:rFonts w:asciiTheme="majorBidi" w:hAnsiTheme="majorBidi" w:cstheme="majorBidi"/>
                <w:b/>
                <w:bCs/>
              </w:rPr>
              <w:t>Final DMSO concentration (%)</w:t>
            </w:r>
          </w:p>
        </w:tc>
        <w:tc>
          <w:tcPr>
            <w:tcW w:w="1811" w:type="dxa"/>
            <w:noWrap/>
            <w:vAlign w:val="center"/>
            <w:hideMark/>
          </w:tcPr>
          <w:p w14:paraId="6214EBD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45D9">
              <w:rPr>
                <w:rFonts w:asciiTheme="majorBidi" w:hAnsiTheme="majorBidi" w:cstheme="majorBidi"/>
                <w:b/>
                <w:bCs/>
              </w:rPr>
              <w:t>Supplier/Catalogue Number</w:t>
            </w:r>
          </w:p>
        </w:tc>
      </w:tr>
      <w:tr w:rsidR="008B50F0" w:rsidRPr="000F45D9" w14:paraId="63F7E311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6D8A101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 xml:space="preserve">1- </w:t>
            </w:r>
            <w:proofErr w:type="spellStart"/>
            <w:r w:rsidRPr="000F45D9">
              <w:rPr>
                <w:rFonts w:asciiTheme="majorBidi" w:hAnsiTheme="majorBidi" w:cstheme="majorBidi"/>
              </w:rPr>
              <w:t>Ethylbenzimidazolinone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(1-EBIO)</w:t>
            </w:r>
          </w:p>
        </w:tc>
        <w:tc>
          <w:tcPr>
            <w:tcW w:w="1797" w:type="dxa"/>
            <w:noWrap/>
            <w:vAlign w:val="center"/>
            <w:hideMark/>
          </w:tcPr>
          <w:p w14:paraId="6497A3D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Ca</w:t>
            </w:r>
            <w:r w:rsidRPr="000F45D9">
              <w:rPr>
                <w:rFonts w:asciiTheme="majorBidi" w:hAnsiTheme="majorBidi" w:cstheme="majorBidi"/>
              </w:rPr>
              <w:t>3.1, K</w:t>
            </w:r>
            <w:r w:rsidRPr="000F45D9">
              <w:rPr>
                <w:rFonts w:asciiTheme="majorBidi" w:hAnsiTheme="majorBidi" w:cstheme="majorBidi"/>
                <w:vertAlign w:val="subscript"/>
              </w:rPr>
              <w:t>Ca</w:t>
            </w:r>
            <w:r w:rsidRPr="000F45D9">
              <w:rPr>
                <w:rFonts w:asciiTheme="majorBidi" w:hAnsiTheme="majorBidi" w:cstheme="majorBidi"/>
              </w:rPr>
              <w:t>2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28760B9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Activator</w:t>
            </w:r>
          </w:p>
        </w:tc>
        <w:tc>
          <w:tcPr>
            <w:tcW w:w="1091" w:type="dxa"/>
            <w:noWrap/>
            <w:vAlign w:val="center"/>
            <w:hideMark/>
          </w:tcPr>
          <w:p w14:paraId="53A82D99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0" w:type="dxa"/>
            <w:vAlign w:val="center"/>
          </w:tcPr>
          <w:p w14:paraId="75EA1CD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3160A71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SML0034</w:t>
            </w:r>
          </w:p>
        </w:tc>
      </w:tr>
      <w:tr w:rsidR="008B50F0" w:rsidRPr="000F45D9" w14:paraId="633D4C6F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37CEF3B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4-aminopyridine</w:t>
            </w:r>
          </w:p>
        </w:tc>
        <w:tc>
          <w:tcPr>
            <w:tcW w:w="1797" w:type="dxa"/>
            <w:noWrap/>
            <w:vAlign w:val="center"/>
            <w:hideMark/>
          </w:tcPr>
          <w:p w14:paraId="1968ACF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K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 xml:space="preserve">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5FBF5DE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4B819A1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50" w:type="dxa"/>
            <w:vAlign w:val="center"/>
          </w:tcPr>
          <w:p w14:paraId="460243C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5FEEB25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Fluorochem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047207</w:t>
            </w:r>
          </w:p>
        </w:tc>
      </w:tr>
      <w:tr w:rsidR="008B50F0" w:rsidRPr="000F45D9" w14:paraId="0BA2C2C0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41AA366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Amiloride hydrochloride dihydrate</w:t>
            </w:r>
          </w:p>
        </w:tc>
        <w:tc>
          <w:tcPr>
            <w:tcW w:w="1797" w:type="dxa"/>
            <w:noWrap/>
            <w:vAlign w:val="center"/>
            <w:hideMark/>
          </w:tcPr>
          <w:p w14:paraId="39F720A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ASIC channel</w:t>
            </w:r>
          </w:p>
        </w:tc>
        <w:tc>
          <w:tcPr>
            <w:tcW w:w="1202" w:type="dxa"/>
            <w:noWrap/>
            <w:vAlign w:val="center"/>
            <w:hideMark/>
          </w:tcPr>
          <w:p w14:paraId="58ADA3A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186D165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0" w:type="dxa"/>
            <w:vAlign w:val="center"/>
          </w:tcPr>
          <w:p w14:paraId="2BFED010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1" w:type="dxa"/>
            <w:noWrap/>
            <w:vAlign w:val="center"/>
            <w:hideMark/>
          </w:tcPr>
          <w:p w14:paraId="6980C21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 xml:space="preserve">Alfa </w:t>
            </w:r>
            <w:proofErr w:type="spellStart"/>
            <w:r w:rsidRPr="000F45D9">
              <w:rPr>
                <w:rFonts w:asciiTheme="majorBidi" w:hAnsiTheme="majorBidi" w:cstheme="majorBidi"/>
              </w:rPr>
              <w:t>Aesar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J62168.03</w:t>
            </w:r>
          </w:p>
        </w:tc>
      </w:tr>
      <w:tr w:rsidR="008B50F0" w:rsidRPr="000F45D9" w14:paraId="2E468249" w14:textId="77777777" w:rsidTr="00EF4AE1">
        <w:trPr>
          <w:trHeight w:val="330"/>
          <w:jc w:val="center"/>
        </w:trPr>
        <w:tc>
          <w:tcPr>
            <w:tcW w:w="2099" w:type="dxa"/>
            <w:noWrap/>
            <w:vAlign w:val="center"/>
            <w:hideMark/>
          </w:tcPr>
          <w:p w14:paraId="7E1603C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Benzamil hydrochloride hydrate</w:t>
            </w:r>
          </w:p>
        </w:tc>
        <w:tc>
          <w:tcPr>
            <w:tcW w:w="1797" w:type="dxa"/>
            <w:noWrap/>
            <w:vAlign w:val="center"/>
            <w:hideMark/>
          </w:tcPr>
          <w:p w14:paraId="2D9C0D2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Na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>/Ca</w:t>
            </w:r>
            <w:r w:rsidRPr="000F45D9">
              <w:rPr>
                <w:rFonts w:asciiTheme="majorBidi" w:hAnsiTheme="majorBidi" w:cstheme="majorBidi"/>
                <w:vertAlign w:val="superscript"/>
              </w:rPr>
              <w:t xml:space="preserve">2+ </w:t>
            </w:r>
            <w:r w:rsidRPr="000F45D9">
              <w:rPr>
                <w:rFonts w:asciiTheme="majorBidi" w:hAnsiTheme="majorBidi" w:cstheme="majorBidi"/>
              </w:rPr>
              <w:t>exchanger, ENaC, TRPP3, TRPA1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56B1C15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7C526869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007C8D7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454CCC4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B2417</w:t>
            </w:r>
          </w:p>
        </w:tc>
      </w:tr>
      <w:tr w:rsidR="008B50F0" w:rsidRPr="000F45D9" w14:paraId="5B95FBA3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6201076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Bupivacaine hydrochloride</w:t>
            </w:r>
          </w:p>
        </w:tc>
        <w:tc>
          <w:tcPr>
            <w:tcW w:w="1797" w:type="dxa"/>
            <w:noWrap/>
            <w:vAlign w:val="center"/>
            <w:hideMark/>
          </w:tcPr>
          <w:p w14:paraId="5C86E9C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Na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proofErr w:type="spellEnd"/>
            <w:r w:rsidRPr="000F45D9">
              <w:rPr>
                <w:rFonts w:asciiTheme="majorBidi" w:hAnsiTheme="majorBidi" w:cstheme="majorBidi"/>
              </w:rPr>
              <w:t>, K2P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3EC3DAA0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7AA709B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50" w:type="dxa"/>
            <w:vAlign w:val="center"/>
          </w:tcPr>
          <w:p w14:paraId="752C5FE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4269455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Fluorochem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M06305</w:t>
            </w:r>
          </w:p>
        </w:tc>
      </w:tr>
      <w:tr w:rsidR="008B50F0" w:rsidRPr="000F45D9" w14:paraId="448D4160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23E37EA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Capsaicin</w:t>
            </w:r>
          </w:p>
        </w:tc>
        <w:tc>
          <w:tcPr>
            <w:tcW w:w="1797" w:type="dxa"/>
            <w:noWrap/>
            <w:vAlign w:val="center"/>
            <w:hideMark/>
          </w:tcPr>
          <w:p w14:paraId="697F59E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TRPV1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55A8254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2EAB813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0488119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73169634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M2028</w:t>
            </w:r>
          </w:p>
        </w:tc>
      </w:tr>
      <w:tr w:rsidR="008B50F0" w:rsidRPr="000F45D9" w14:paraId="5108B008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7A11DCB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Carbenoxolone disodium salt</w:t>
            </w:r>
          </w:p>
        </w:tc>
        <w:tc>
          <w:tcPr>
            <w:tcW w:w="1797" w:type="dxa"/>
            <w:noWrap/>
            <w:vAlign w:val="center"/>
            <w:hideMark/>
          </w:tcPr>
          <w:p w14:paraId="1A4D0DF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Pannexin-1 (Gap junction channel)</w:t>
            </w:r>
          </w:p>
        </w:tc>
        <w:tc>
          <w:tcPr>
            <w:tcW w:w="1202" w:type="dxa"/>
            <w:noWrap/>
            <w:vAlign w:val="center"/>
            <w:hideMark/>
          </w:tcPr>
          <w:p w14:paraId="191E245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3464BC0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50" w:type="dxa"/>
            <w:vAlign w:val="center"/>
          </w:tcPr>
          <w:p w14:paraId="178E28A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1" w:type="dxa"/>
            <w:noWrap/>
            <w:vAlign w:val="center"/>
            <w:hideMark/>
          </w:tcPr>
          <w:p w14:paraId="43B9FC1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 xml:space="preserve">Alfa </w:t>
            </w:r>
            <w:proofErr w:type="spellStart"/>
            <w:r w:rsidRPr="000F45D9">
              <w:rPr>
                <w:rFonts w:asciiTheme="majorBidi" w:hAnsiTheme="majorBidi" w:cstheme="majorBidi"/>
              </w:rPr>
              <w:t>Aesar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J63714.03</w:t>
            </w:r>
          </w:p>
        </w:tc>
      </w:tr>
      <w:tr w:rsidR="008B50F0" w:rsidRPr="000F45D9" w14:paraId="1AD5B2C4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55560D2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Cariporide</w:t>
            </w:r>
            <w:proofErr w:type="spellEnd"/>
          </w:p>
        </w:tc>
        <w:tc>
          <w:tcPr>
            <w:tcW w:w="1797" w:type="dxa"/>
            <w:noWrap/>
            <w:vAlign w:val="center"/>
            <w:hideMark/>
          </w:tcPr>
          <w:p w14:paraId="614380B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NHE1</w:t>
            </w:r>
          </w:p>
        </w:tc>
        <w:tc>
          <w:tcPr>
            <w:tcW w:w="1202" w:type="dxa"/>
            <w:noWrap/>
            <w:vAlign w:val="center"/>
            <w:hideMark/>
          </w:tcPr>
          <w:p w14:paraId="75AE97E4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4605FFB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350" w:type="dxa"/>
            <w:vAlign w:val="center"/>
          </w:tcPr>
          <w:p w14:paraId="6F30BD84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3BE3523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SML1360</w:t>
            </w:r>
          </w:p>
        </w:tc>
      </w:tr>
      <w:tr w:rsidR="008B50F0" w:rsidRPr="000F45D9" w14:paraId="76B74DFF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1337D82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Carvedilol</w:t>
            </w:r>
          </w:p>
        </w:tc>
        <w:tc>
          <w:tcPr>
            <w:tcW w:w="1797" w:type="dxa"/>
            <w:noWrap/>
            <w:vAlign w:val="center"/>
            <w:hideMark/>
          </w:tcPr>
          <w:p w14:paraId="606D216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r w:rsidRPr="000F45D9">
              <w:rPr>
                <w:rFonts w:asciiTheme="majorBidi" w:hAnsiTheme="majorBidi" w:cstheme="majorBidi"/>
              </w:rPr>
              <w:t>1.5, K</w:t>
            </w:r>
            <w:r w:rsidRPr="000F45D9">
              <w:rPr>
                <w:rFonts w:asciiTheme="majorBidi" w:hAnsiTheme="majorBidi" w:cstheme="majorBidi"/>
                <w:vertAlign w:val="subscript"/>
              </w:rPr>
              <w:t>ir</w:t>
            </w:r>
            <w:r w:rsidRPr="000F45D9">
              <w:rPr>
                <w:rFonts w:asciiTheme="majorBidi" w:hAnsiTheme="majorBidi" w:cstheme="majorBidi"/>
              </w:rPr>
              <w:t>2.3 K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 xml:space="preserve"> channels, adrenoceptors</w:t>
            </w:r>
          </w:p>
        </w:tc>
        <w:tc>
          <w:tcPr>
            <w:tcW w:w="1202" w:type="dxa"/>
            <w:noWrap/>
            <w:vAlign w:val="center"/>
            <w:hideMark/>
          </w:tcPr>
          <w:p w14:paraId="55A7F55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277CD56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0" w:type="dxa"/>
            <w:vAlign w:val="center"/>
          </w:tcPr>
          <w:p w14:paraId="7B141B2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4D6354C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PHR1265</w:t>
            </w:r>
          </w:p>
        </w:tc>
      </w:tr>
      <w:tr w:rsidR="008B50F0" w:rsidRPr="000F45D9" w14:paraId="6D47AF6B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71382054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Celecoxib</w:t>
            </w:r>
          </w:p>
        </w:tc>
        <w:tc>
          <w:tcPr>
            <w:tcW w:w="1797" w:type="dxa"/>
            <w:noWrap/>
            <w:vAlign w:val="center"/>
            <w:hideMark/>
          </w:tcPr>
          <w:p w14:paraId="113D178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L-type Ca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2+</w:t>
            </w:r>
            <w:r w:rsidRPr="000F45D9">
              <w:rPr>
                <w:rFonts w:asciiTheme="majorBidi" w:hAnsiTheme="majorBidi" w:cstheme="majorBidi"/>
              </w:rPr>
              <w:t xml:space="preserve"> and K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r w:rsidRPr="000F45D9">
              <w:rPr>
                <w:rFonts w:asciiTheme="majorBidi" w:hAnsiTheme="majorBidi" w:cstheme="majorBidi"/>
              </w:rPr>
              <w:t>7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6FBD386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1091" w:type="dxa"/>
            <w:noWrap/>
            <w:vAlign w:val="center"/>
            <w:hideMark/>
          </w:tcPr>
          <w:p w14:paraId="492928B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4B0B22E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1" w:type="dxa"/>
            <w:noWrap/>
            <w:vAlign w:val="center"/>
            <w:hideMark/>
          </w:tcPr>
          <w:p w14:paraId="0546195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PHR1683</w:t>
            </w:r>
          </w:p>
        </w:tc>
      </w:tr>
      <w:tr w:rsidR="008B50F0" w:rsidRPr="000F45D9" w14:paraId="1922EE21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7221834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Charybdotoxin</w:t>
            </w:r>
          </w:p>
        </w:tc>
        <w:tc>
          <w:tcPr>
            <w:tcW w:w="1797" w:type="dxa"/>
            <w:noWrap/>
            <w:vAlign w:val="center"/>
            <w:hideMark/>
          </w:tcPr>
          <w:p w14:paraId="0AB5E16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Ca</w:t>
            </w:r>
            <w:r w:rsidRPr="000F45D9">
              <w:rPr>
                <w:rFonts w:asciiTheme="majorBidi" w:hAnsiTheme="majorBidi" w:cstheme="majorBidi"/>
              </w:rPr>
              <w:t>1.1, K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r w:rsidRPr="000F45D9">
              <w:rPr>
                <w:rFonts w:asciiTheme="majorBidi" w:hAnsiTheme="majorBidi" w:cstheme="majorBidi"/>
              </w:rPr>
              <w:t>1.2, K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r w:rsidRPr="000F45D9">
              <w:rPr>
                <w:rFonts w:asciiTheme="majorBidi" w:hAnsiTheme="majorBidi" w:cstheme="majorBidi"/>
              </w:rPr>
              <w:t>1.3 K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 xml:space="preserve">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7E94350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16C44CB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350" w:type="dxa"/>
            <w:vAlign w:val="center"/>
          </w:tcPr>
          <w:p w14:paraId="03C0521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041AF48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C7802</w:t>
            </w:r>
          </w:p>
        </w:tc>
      </w:tr>
      <w:tr w:rsidR="008B50F0" w:rsidRPr="000F45D9" w14:paraId="2DDB1366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6C1625B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Diclofenac sodium</w:t>
            </w:r>
          </w:p>
        </w:tc>
        <w:tc>
          <w:tcPr>
            <w:tcW w:w="1797" w:type="dxa"/>
            <w:noWrap/>
            <w:vAlign w:val="center"/>
            <w:hideMark/>
          </w:tcPr>
          <w:p w14:paraId="28B24430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r w:rsidRPr="000F45D9">
              <w:rPr>
                <w:rFonts w:asciiTheme="majorBidi" w:hAnsiTheme="majorBidi" w:cstheme="majorBidi"/>
              </w:rPr>
              <w:t>7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59EEA36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Activator</w:t>
            </w:r>
          </w:p>
        </w:tc>
        <w:tc>
          <w:tcPr>
            <w:tcW w:w="1091" w:type="dxa"/>
            <w:noWrap/>
            <w:vAlign w:val="center"/>
            <w:hideMark/>
          </w:tcPr>
          <w:p w14:paraId="32FF889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50" w:type="dxa"/>
            <w:vAlign w:val="center"/>
          </w:tcPr>
          <w:p w14:paraId="1027474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4DE6E48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Calbiochem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287840</w:t>
            </w:r>
          </w:p>
        </w:tc>
      </w:tr>
      <w:tr w:rsidR="008B50F0" w:rsidRPr="000F45D9" w14:paraId="22A12397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4883F48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Eslicarbazepine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acetate</w:t>
            </w:r>
          </w:p>
        </w:tc>
        <w:tc>
          <w:tcPr>
            <w:tcW w:w="1797" w:type="dxa"/>
            <w:noWrap/>
            <w:vAlign w:val="center"/>
            <w:hideMark/>
          </w:tcPr>
          <w:p w14:paraId="09492CB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VGSC</w:t>
            </w:r>
          </w:p>
        </w:tc>
        <w:tc>
          <w:tcPr>
            <w:tcW w:w="1202" w:type="dxa"/>
            <w:noWrap/>
            <w:vAlign w:val="center"/>
            <w:hideMark/>
          </w:tcPr>
          <w:p w14:paraId="57457FD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20460B49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50" w:type="dxa"/>
            <w:vAlign w:val="center"/>
          </w:tcPr>
          <w:p w14:paraId="3A2BC17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3BAACDA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pectrum Chemical TCI-E1046</w:t>
            </w:r>
          </w:p>
        </w:tc>
      </w:tr>
      <w:tr w:rsidR="008B50F0" w:rsidRPr="000F45D9" w14:paraId="0B27B8E3" w14:textId="77777777" w:rsidTr="00EF4AE1">
        <w:trPr>
          <w:trHeight w:val="330"/>
          <w:jc w:val="center"/>
        </w:trPr>
        <w:tc>
          <w:tcPr>
            <w:tcW w:w="2099" w:type="dxa"/>
            <w:noWrap/>
            <w:vAlign w:val="center"/>
            <w:hideMark/>
          </w:tcPr>
          <w:p w14:paraId="1ADF251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Flunarizine dihydrochloride</w:t>
            </w:r>
          </w:p>
        </w:tc>
        <w:tc>
          <w:tcPr>
            <w:tcW w:w="1797" w:type="dxa"/>
            <w:noWrap/>
            <w:vAlign w:val="center"/>
            <w:hideMark/>
          </w:tcPr>
          <w:p w14:paraId="7D9F610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L-type and T-type Ca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2+</w:t>
            </w:r>
            <w:r w:rsidRPr="000F45D9">
              <w:rPr>
                <w:rFonts w:asciiTheme="majorBidi" w:hAnsiTheme="majorBidi" w:cstheme="majorBidi"/>
              </w:rPr>
              <w:t xml:space="preserve">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665B7E00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5EFDA21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434008E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0AA2306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F8257</w:t>
            </w:r>
          </w:p>
        </w:tc>
      </w:tr>
      <w:tr w:rsidR="008B50F0" w:rsidRPr="000F45D9" w14:paraId="420F5D34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0DEC8B4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Fluoxetine hydrochloride</w:t>
            </w:r>
          </w:p>
        </w:tc>
        <w:tc>
          <w:tcPr>
            <w:tcW w:w="1797" w:type="dxa"/>
            <w:noWrap/>
            <w:vAlign w:val="center"/>
            <w:hideMark/>
          </w:tcPr>
          <w:p w14:paraId="46A8AA3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r w:rsidRPr="000F45D9">
              <w:rPr>
                <w:rFonts w:asciiTheme="majorBidi" w:hAnsiTheme="majorBidi" w:cstheme="majorBidi"/>
              </w:rPr>
              <w:t>4.3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4F97D8E0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0F67E6B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200BA094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791BFEE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PHR1394</w:t>
            </w:r>
          </w:p>
        </w:tc>
      </w:tr>
      <w:tr w:rsidR="008B50F0" w:rsidRPr="000F45D9" w14:paraId="3216C8FD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62777A04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1797" w:type="dxa"/>
            <w:noWrap/>
            <w:vAlign w:val="center"/>
            <w:hideMark/>
          </w:tcPr>
          <w:p w14:paraId="1C90DB6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VGCC/ɑ-2-δ</w:t>
            </w:r>
          </w:p>
        </w:tc>
        <w:tc>
          <w:tcPr>
            <w:tcW w:w="1202" w:type="dxa"/>
            <w:noWrap/>
            <w:vAlign w:val="center"/>
            <w:hideMark/>
          </w:tcPr>
          <w:p w14:paraId="7C3D99C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6240D98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0" w:type="dxa"/>
            <w:vAlign w:val="center"/>
          </w:tcPr>
          <w:p w14:paraId="6CE519E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2C1EBBC9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Generon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A8436</w:t>
            </w:r>
          </w:p>
        </w:tc>
      </w:tr>
      <w:tr w:rsidR="008B50F0" w:rsidRPr="000F45D9" w14:paraId="6423CA35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2F2969E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Glibenclamide</w:t>
            </w:r>
            <w:proofErr w:type="spellEnd"/>
          </w:p>
        </w:tc>
        <w:tc>
          <w:tcPr>
            <w:tcW w:w="1797" w:type="dxa"/>
            <w:noWrap/>
            <w:vAlign w:val="center"/>
            <w:hideMark/>
          </w:tcPr>
          <w:p w14:paraId="62CF99A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TRPA1, KATP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51468F5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1AF68149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7DCA7E3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5C592D1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ApexBio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Technology B1296</w:t>
            </w:r>
          </w:p>
        </w:tc>
      </w:tr>
      <w:tr w:rsidR="008B50F0" w:rsidRPr="000F45D9" w14:paraId="05D184AF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4C1140F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beriotoxin</w:t>
            </w:r>
          </w:p>
        </w:tc>
        <w:tc>
          <w:tcPr>
            <w:tcW w:w="1797" w:type="dxa"/>
            <w:noWrap/>
            <w:vAlign w:val="center"/>
            <w:hideMark/>
          </w:tcPr>
          <w:p w14:paraId="4CF5811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Ca</w:t>
            </w:r>
            <w:r w:rsidRPr="000F45D9">
              <w:rPr>
                <w:rFonts w:asciiTheme="majorBidi" w:hAnsiTheme="majorBidi" w:cstheme="majorBidi"/>
              </w:rPr>
              <w:t>1.1 K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 xml:space="preserve">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016749B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7284E2C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350" w:type="dxa"/>
            <w:vAlign w:val="center"/>
          </w:tcPr>
          <w:p w14:paraId="6EFDB81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168BA1F9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Alomone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Labs STI400</w:t>
            </w:r>
          </w:p>
        </w:tc>
      </w:tr>
      <w:tr w:rsidR="008B50F0" w:rsidRPr="000F45D9" w14:paraId="6917A850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51DBDC0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lastRenderedPageBreak/>
              <w:t>Icilin</w:t>
            </w:r>
            <w:proofErr w:type="spellEnd"/>
          </w:p>
        </w:tc>
        <w:tc>
          <w:tcPr>
            <w:tcW w:w="1797" w:type="dxa"/>
            <w:noWrap/>
            <w:vAlign w:val="center"/>
            <w:hideMark/>
          </w:tcPr>
          <w:p w14:paraId="7A94EA0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TRPM8 channel</w:t>
            </w:r>
          </w:p>
        </w:tc>
        <w:tc>
          <w:tcPr>
            <w:tcW w:w="1202" w:type="dxa"/>
            <w:noWrap/>
            <w:vAlign w:val="center"/>
            <w:hideMark/>
          </w:tcPr>
          <w:p w14:paraId="3DE4226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Activator</w:t>
            </w:r>
          </w:p>
        </w:tc>
        <w:tc>
          <w:tcPr>
            <w:tcW w:w="1091" w:type="dxa"/>
            <w:noWrap/>
            <w:vAlign w:val="center"/>
            <w:hideMark/>
          </w:tcPr>
          <w:p w14:paraId="7408CB6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50" w:type="dxa"/>
            <w:vAlign w:val="center"/>
          </w:tcPr>
          <w:p w14:paraId="1070A75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1" w:type="dxa"/>
            <w:noWrap/>
            <w:vAlign w:val="center"/>
            <w:hideMark/>
          </w:tcPr>
          <w:p w14:paraId="4CD02B3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Generon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A13560</w:t>
            </w:r>
          </w:p>
        </w:tc>
      </w:tr>
      <w:tr w:rsidR="008B50F0" w:rsidRPr="000F45D9" w14:paraId="0BE41DBE" w14:textId="77777777" w:rsidTr="00EF4AE1">
        <w:trPr>
          <w:trHeight w:val="330"/>
          <w:jc w:val="center"/>
        </w:trPr>
        <w:tc>
          <w:tcPr>
            <w:tcW w:w="2099" w:type="dxa"/>
            <w:noWrap/>
            <w:vAlign w:val="center"/>
            <w:hideMark/>
          </w:tcPr>
          <w:p w14:paraId="4BA0E72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Loperamide hydrochloride</w:t>
            </w:r>
          </w:p>
        </w:tc>
        <w:tc>
          <w:tcPr>
            <w:tcW w:w="1797" w:type="dxa"/>
            <w:noWrap/>
            <w:vAlign w:val="center"/>
            <w:hideMark/>
          </w:tcPr>
          <w:p w14:paraId="76D0475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L-type, T-type Ca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2+</w:t>
            </w:r>
            <w:r w:rsidRPr="000F45D9">
              <w:rPr>
                <w:rFonts w:asciiTheme="majorBidi" w:hAnsiTheme="majorBidi" w:cstheme="majorBidi"/>
              </w:rPr>
              <w:t>, HCN channels, NMDA, μ-opioid receptors</w:t>
            </w:r>
          </w:p>
        </w:tc>
        <w:tc>
          <w:tcPr>
            <w:tcW w:w="1202" w:type="dxa"/>
            <w:noWrap/>
            <w:vAlign w:val="center"/>
            <w:hideMark/>
          </w:tcPr>
          <w:p w14:paraId="2F4E9B3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75A5847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50" w:type="dxa"/>
            <w:vAlign w:val="center"/>
          </w:tcPr>
          <w:p w14:paraId="69D8A4B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37351E9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Merck 5081620001</w:t>
            </w:r>
          </w:p>
        </w:tc>
      </w:tr>
      <w:tr w:rsidR="008B50F0" w:rsidRPr="000F45D9" w14:paraId="20379734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4955B80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Margatoxin</w:t>
            </w:r>
            <w:proofErr w:type="spellEnd"/>
          </w:p>
        </w:tc>
        <w:tc>
          <w:tcPr>
            <w:tcW w:w="1797" w:type="dxa"/>
            <w:noWrap/>
            <w:vAlign w:val="center"/>
            <w:hideMark/>
          </w:tcPr>
          <w:p w14:paraId="78827CC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r w:rsidRPr="000F45D9">
              <w:rPr>
                <w:rFonts w:asciiTheme="majorBidi" w:hAnsiTheme="majorBidi" w:cstheme="majorBidi"/>
              </w:rPr>
              <w:t>1.3, K</w:t>
            </w:r>
            <w:r w:rsidRPr="000F45D9">
              <w:rPr>
                <w:rFonts w:asciiTheme="majorBidi" w:hAnsiTheme="majorBidi" w:cstheme="majorBidi"/>
                <w:vertAlign w:val="subscript"/>
              </w:rPr>
              <w:t>v</w:t>
            </w:r>
            <w:r w:rsidRPr="000F45D9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1202" w:type="dxa"/>
            <w:noWrap/>
            <w:vAlign w:val="center"/>
            <w:hideMark/>
          </w:tcPr>
          <w:p w14:paraId="40F99EA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43486E1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005</w:t>
            </w:r>
          </w:p>
        </w:tc>
        <w:tc>
          <w:tcPr>
            <w:tcW w:w="1350" w:type="dxa"/>
            <w:vAlign w:val="center"/>
          </w:tcPr>
          <w:p w14:paraId="4CB3769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1BDA493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Alomone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Labs STM325</w:t>
            </w:r>
          </w:p>
        </w:tc>
      </w:tr>
      <w:tr w:rsidR="008B50F0" w:rsidRPr="000F45D9" w14:paraId="38997F9A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0FB05FA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Memantine hydrochloride</w:t>
            </w:r>
          </w:p>
        </w:tc>
        <w:tc>
          <w:tcPr>
            <w:tcW w:w="1797" w:type="dxa"/>
            <w:noWrap/>
            <w:vAlign w:val="center"/>
            <w:hideMark/>
          </w:tcPr>
          <w:p w14:paraId="7C52B1F4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NMDA receptor</w:t>
            </w:r>
          </w:p>
        </w:tc>
        <w:tc>
          <w:tcPr>
            <w:tcW w:w="1202" w:type="dxa"/>
            <w:noWrap/>
            <w:vAlign w:val="center"/>
            <w:hideMark/>
          </w:tcPr>
          <w:p w14:paraId="0B81DC7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0FF4BB8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50" w:type="dxa"/>
            <w:vAlign w:val="center"/>
          </w:tcPr>
          <w:p w14:paraId="3ACBA14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30F81710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 xml:space="preserve">Alfa </w:t>
            </w:r>
            <w:proofErr w:type="spellStart"/>
            <w:r w:rsidRPr="000F45D9">
              <w:rPr>
                <w:rFonts w:asciiTheme="majorBidi" w:hAnsiTheme="majorBidi" w:cstheme="majorBidi"/>
              </w:rPr>
              <w:t>Aesar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J63830MF</w:t>
            </w:r>
          </w:p>
        </w:tc>
      </w:tr>
      <w:tr w:rsidR="008B50F0" w:rsidRPr="000F45D9" w14:paraId="1EA88CDE" w14:textId="77777777" w:rsidTr="00EF4AE1">
        <w:trPr>
          <w:trHeight w:val="330"/>
          <w:jc w:val="center"/>
        </w:trPr>
        <w:tc>
          <w:tcPr>
            <w:tcW w:w="2099" w:type="dxa"/>
            <w:noWrap/>
            <w:vAlign w:val="center"/>
            <w:hideMark/>
          </w:tcPr>
          <w:p w14:paraId="73C1190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Nifedipine</w:t>
            </w:r>
          </w:p>
        </w:tc>
        <w:tc>
          <w:tcPr>
            <w:tcW w:w="1797" w:type="dxa"/>
            <w:noWrap/>
            <w:vAlign w:val="center"/>
            <w:hideMark/>
          </w:tcPr>
          <w:p w14:paraId="51E9F27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L-type Ca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2+</w:t>
            </w:r>
            <w:r w:rsidRPr="000F45D9">
              <w:rPr>
                <w:rFonts w:asciiTheme="majorBidi" w:hAnsiTheme="majorBidi" w:cstheme="majorBidi"/>
              </w:rPr>
              <w:t xml:space="preserve">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17079FA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1A850DD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7D706C6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1" w:type="dxa"/>
            <w:noWrap/>
            <w:vAlign w:val="center"/>
            <w:hideMark/>
          </w:tcPr>
          <w:p w14:paraId="5CFADAC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PHR1290</w:t>
            </w:r>
          </w:p>
        </w:tc>
      </w:tr>
      <w:tr w:rsidR="008B50F0" w:rsidRPr="000F45D9" w14:paraId="710D1CDF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4330E270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NS-1619</w:t>
            </w:r>
          </w:p>
        </w:tc>
        <w:tc>
          <w:tcPr>
            <w:tcW w:w="1797" w:type="dxa"/>
            <w:noWrap/>
            <w:vAlign w:val="center"/>
            <w:hideMark/>
          </w:tcPr>
          <w:p w14:paraId="456BA89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Ca</w:t>
            </w:r>
            <w:r w:rsidRPr="000F45D9">
              <w:rPr>
                <w:rFonts w:asciiTheme="majorBidi" w:hAnsiTheme="majorBidi" w:cstheme="majorBidi"/>
              </w:rPr>
              <w:t>1.1 K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 xml:space="preserve">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4E2FBB1D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Activator</w:t>
            </w:r>
          </w:p>
        </w:tc>
        <w:tc>
          <w:tcPr>
            <w:tcW w:w="1091" w:type="dxa"/>
            <w:noWrap/>
            <w:vAlign w:val="center"/>
            <w:hideMark/>
          </w:tcPr>
          <w:p w14:paraId="182A36F5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50" w:type="dxa"/>
            <w:vAlign w:val="center"/>
          </w:tcPr>
          <w:p w14:paraId="268B0C4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3F63C1C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Alomone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Labs N105</w:t>
            </w:r>
          </w:p>
        </w:tc>
      </w:tr>
      <w:tr w:rsidR="008B50F0" w:rsidRPr="000F45D9" w14:paraId="16C37FE4" w14:textId="77777777" w:rsidTr="00EF4AE1">
        <w:trPr>
          <w:trHeight w:val="330"/>
          <w:jc w:val="center"/>
        </w:trPr>
        <w:tc>
          <w:tcPr>
            <w:tcW w:w="2099" w:type="dxa"/>
            <w:noWrap/>
            <w:vAlign w:val="center"/>
            <w:hideMark/>
          </w:tcPr>
          <w:p w14:paraId="1F197859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Ouabain octahydrate</w:t>
            </w:r>
          </w:p>
        </w:tc>
        <w:tc>
          <w:tcPr>
            <w:tcW w:w="1797" w:type="dxa"/>
            <w:noWrap/>
            <w:vAlign w:val="center"/>
            <w:hideMark/>
          </w:tcPr>
          <w:p w14:paraId="2F2AA00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Na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>/K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 xml:space="preserve"> ATPase</w:t>
            </w:r>
          </w:p>
        </w:tc>
        <w:tc>
          <w:tcPr>
            <w:tcW w:w="1202" w:type="dxa"/>
            <w:noWrap/>
            <w:vAlign w:val="center"/>
            <w:hideMark/>
          </w:tcPr>
          <w:p w14:paraId="114956F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459A7E0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0" w:type="dxa"/>
            <w:vAlign w:val="center"/>
          </w:tcPr>
          <w:p w14:paraId="52E197C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1" w:type="dxa"/>
            <w:noWrap/>
            <w:vAlign w:val="center"/>
            <w:hideMark/>
          </w:tcPr>
          <w:p w14:paraId="338880D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O3125</w:t>
            </w:r>
          </w:p>
        </w:tc>
      </w:tr>
      <w:tr w:rsidR="008B50F0" w:rsidRPr="000F45D9" w14:paraId="234309CB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650E01C0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Phenytoin sodium salt</w:t>
            </w:r>
          </w:p>
        </w:tc>
        <w:tc>
          <w:tcPr>
            <w:tcW w:w="1797" w:type="dxa"/>
            <w:noWrap/>
            <w:vAlign w:val="center"/>
            <w:hideMark/>
          </w:tcPr>
          <w:p w14:paraId="65661E3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VGSC, HERG</w:t>
            </w:r>
          </w:p>
        </w:tc>
        <w:tc>
          <w:tcPr>
            <w:tcW w:w="1202" w:type="dxa"/>
            <w:noWrap/>
            <w:vAlign w:val="center"/>
            <w:hideMark/>
          </w:tcPr>
          <w:p w14:paraId="19A2A47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0F8C135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0" w:type="dxa"/>
            <w:vAlign w:val="center"/>
          </w:tcPr>
          <w:p w14:paraId="0BCECD9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17B203A8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D4505</w:t>
            </w:r>
          </w:p>
        </w:tc>
      </w:tr>
      <w:tr w:rsidR="008B50F0" w:rsidRPr="000F45D9" w14:paraId="06C06A63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5DDB6857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Ranolazine</w:t>
            </w:r>
          </w:p>
        </w:tc>
        <w:tc>
          <w:tcPr>
            <w:tcW w:w="1797" w:type="dxa"/>
            <w:noWrap/>
            <w:vAlign w:val="center"/>
            <w:hideMark/>
          </w:tcPr>
          <w:p w14:paraId="453EC944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VGSC</w:t>
            </w:r>
          </w:p>
        </w:tc>
        <w:tc>
          <w:tcPr>
            <w:tcW w:w="1202" w:type="dxa"/>
            <w:noWrap/>
            <w:vAlign w:val="center"/>
            <w:hideMark/>
          </w:tcPr>
          <w:p w14:paraId="14BC129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0E22F3DE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6DF2558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04C7F9A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ApexBio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Technology A8510</w:t>
            </w:r>
          </w:p>
        </w:tc>
      </w:tr>
      <w:tr w:rsidR="008B50F0" w:rsidRPr="000F45D9" w14:paraId="14A246C8" w14:textId="77777777" w:rsidTr="00EF4AE1">
        <w:trPr>
          <w:trHeight w:val="510"/>
          <w:jc w:val="center"/>
        </w:trPr>
        <w:tc>
          <w:tcPr>
            <w:tcW w:w="2099" w:type="dxa"/>
            <w:vAlign w:val="center"/>
            <w:hideMark/>
          </w:tcPr>
          <w:p w14:paraId="1EBE03B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Tetraethylammonium chloride monohydrate</w:t>
            </w:r>
          </w:p>
        </w:tc>
        <w:tc>
          <w:tcPr>
            <w:tcW w:w="1797" w:type="dxa"/>
            <w:noWrap/>
            <w:vAlign w:val="center"/>
            <w:hideMark/>
          </w:tcPr>
          <w:p w14:paraId="7AA1AD0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 xml:space="preserve">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27785ADC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4F42781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350" w:type="dxa"/>
            <w:vAlign w:val="center"/>
          </w:tcPr>
          <w:p w14:paraId="440535B0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16E9710A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Sigma Aldrich 86605</w:t>
            </w:r>
          </w:p>
        </w:tc>
      </w:tr>
      <w:tr w:rsidR="008B50F0" w:rsidRPr="000F45D9" w14:paraId="3F7B3202" w14:textId="77777777" w:rsidTr="00EF4AE1">
        <w:trPr>
          <w:trHeight w:val="285"/>
          <w:jc w:val="center"/>
        </w:trPr>
        <w:tc>
          <w:tcPr>
            <w:tcW w:w="2099" w:type="dxa"/>
            <w:noWrap/>
            <w:vAlign w:val="center"/>
            <w:hideMark/>
          </w:tcPr>
          <w:p w14:paraId="3082185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Tetrodotoxin citrate</w:t>
            </w:r>
          </w:p>
        </w:tc>
        <w:tc>
          <w:tcPr>
            <w:tcW w:w="1797" w:type="dxa"/>
            <w:noWrap/>
            <w:vAlign w:val="center"/>
            <w:hideMark/>
          </w:tcPr>
          <w:p w14:paraId="09EC5F2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VGSC</w:t>
            </w:r>
          </w:p>
        </w:tc>
        <w:tc>
          <w:tcPr>
            <w:tcW w:w="1202" w:type="dxa"/>
            <w:noWrap/>
            <w:vAlign w:val="center"/>
            <w:hideMark/>
          </w:tcPr>
          <w:p w14:paraId="4C0A3E3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4000C96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793B2199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6C84D8B9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Alomone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Labs T550</w:t>
            </w:r>
          </w:p>
        </w:tc>
      </w:tr>
      <w:tr w:rsidR="008B50F0" w:rsidRPr="000F45D9" w14:paraId="7F12AFBD" w14:textId="77777777" w:rsidTr="00EF4AE1">
        <w:trPr>
          <w:trHeight w:val="375"/>
          <w:jc w:val="center"/>
        </w:trPr>
        <w:tc>
          <w:tcPr>
            <w:tcW w:w="2099" w:type="dxa"/>
            <w:noWrap/>
            <w:vAlign w:val="center"/>
            <w:hideMark/>
          </w:tcPr>
          <w:p w14:paraId="743A59D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TRAM-34</w:t>
            </w:r>
          </w:p>
        </w:tc>
        <w:tc>
          <w:tcPr>
            <w:tcW w:w="1797" w:type="dxa"/>
            <w:noWrap/>
            <w:vAlign w:val="center"/>
            <w:hideMark/>
          </w:tcPr>
          <w:p w14:paraId="7D960C4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K</w:t>
            </w:r>
            <w:r w:rsidRPr="000F45D9">
              <w:rPr>
                <w:rFonts w:asciiTheme="majorBidi" w:hAnsiTheme="majorBidi" w:cstheme="majorBidi"/>
                <w:vertAlign w:val="subscript"/>
              </w:rPr>
              <w:t>Ca</w:t>
            </w:r>
            <w:r w:rsidRPr="000F45D9">
              <w:rPr>
                <w:rFonts w:asciiTheme="majorBidi" w:hAnsiTheme="majorBidi" w:cstheme="majorBidi"/>
              </w:rPr>
              <w:t>3.1 K</w:t>
            </w:r>
            <w:r w:rsidRPr="000F45D9">
              <w:rPr>
                <w:rFonts w:asciiTheme="majorBidi" w:hAnsiTheme="majorBidi" w:cstheme="majorBidi"/>
                <w:vertAlign w:val="superscript"/>
              </w:rPr>
              <w:t>+</w:t>
            </w:r>
            <w:r w:rsidRPr="000F45D9">
              <w:rPr>
                <w:rFonts w:asciiTheme="majorBidi" w:hAnsiTheme="majorBidi" w:cstheme="majorBidi"/>
              </w:rPr>
              <w:t xml:space="preserve"> channels</w:t>
            </w:r>
          </w:p>
        </w:tc>
        <w:tc>
          <w:tcPr>
            <w:tcW w:w="1202" w:type="dxa"/>
            <w:noWrap/>
            <w:vAlign w:val="center"/>
            <w:hideMark/>
          </w:tcPr>
          <w:p w14:paraId="00632651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091" w:type="dxa"/>
            <w:noWrap/>
            <w:vAlign w:val="center"/>
            <w:hideMark/>
          </w:tcPr>
          <w:p w14:paraId="76C1AF63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0" w:type="dxa"/>
            <w:vAlign w:val="center"/>
          </w:tcPr>
          <w:p w14:paraId="7F72717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F45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811" w:type="dxa"/>
            <w:noWrap/>
            <w:vAlign w:val="center"/>
            <w:hideMark/>
          </w:tcPr>
          <w:p w14:paraId="64788852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Tocris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2946</w:t>
            </w:r>
          </w:p>
        </w:tc>
      </w:tr>
      <w:tr w:rsidR="008B50F0" w:rsidRPr="000F45D9" w14:paraId="6C8FE58C" w14:textId="77777777" w:rsidTr="00EF4AE1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14:paraId="0AECF2D4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Veratridine</w:t>
            </w:r>
          </w:p>
        </w:tc>
        <w:tc>
          <w:tcPr>
            <w:tcW w:w="1797" w:type="dxa"/>
            <w:noWrap/>
            <w:vAlign w:val="center"/>
            <w:hideMark/>
          </w:tcPr>
          <w:p w14:paraId="3F2C6A9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VGSC</w:t>
            </w:r>
          </w:p>
        </w:tc>
        <w:tc>
          <w:tcPr>
            <w:tcW w:w="1202" w:type="dxa"/>
            <w:noWrap/>
            <w:vAlign w:val="center"/>
            <w:hideMark/>
          </w:tcPr>
          <w:p w14:paraId="2601BF7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Activator</w:t>
            </w:r>
          </w:p>
        </w:tc>
        <w:tc>
          <w:tcPr>
            <w:tcW w:w="1091" w:type="dxa"/>
            <w:noWrap/>
            <w:vAlign w:val="center"/>
            <w:hideMark/>
          </w:tcPr>
          <w:p w14:paraId="2C1B93FF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vAlign w:val="center"/>
          </w:tcPr>
          <w:p w14:paraId="39096DF6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r w:rsidRPr="000F45D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1" w:type="dxa"/>
            <w:noWrap/>
            <w:vAlign w:val="center"/>
            <w:hideMark/>
          </w:tcPr>
          <w:p w14:paraId="39CC456B" w14:textId="77777777" w:rsidR="008B50F0" w:rsidRPr="000F45D9" w:rsidRDefault="008B50F0" w:rsidP="00EF4AE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45D9">
              <w:rPr>
                <w:rFonts w:asciiTheme="majorBidi" w:hAnsiTheme="majorBidi" w:cstheme="majorBidi"/>
              </w:rPr>
              <w:t>Tocris</w:t>
            </w:r>
            <w:proofErr w:type="spellEnd"/>
            <w:r w:rsidRPr="000F45D9">
              <w:rPr>
                <w:rFonts w:asciiTheme="majorBidi" w:hAnsiTheme="majorBidi" w:cstheme="majorBidi"/>
              </w:rPr>
              <w:t xml:space="preserve"> 2918</w:t>
            </w:r>
          </w:p>
        </w:tc>
      </w:tr>
    </w:tbl>
    <w:p w14:paraId="1BD349F1" w14:textId="77777777" w:rsidR="008B50F0" w:rsidRDefault="008B50F0"/>
    <w:sectPr w:rsidR="008B50F0" w:rsidSect="00557A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0F0"/>
    <w:rsid w:val="00002682"/>
    <w:rsid w:val="00004343"/>
    <w:rsid w:val="000161FD"/>
    <w:rsid w:val="000215E3"/>
    <w:rsid w:val="00030C1C"/>
    <w:rsid w:val="000336ED"/>
    <w:rsid w:val="00035067"/>
    <w:rsid w:val="00041533"/>
    <w:rsid w:val="00047AF8"/>
    <w:rsid w:val="0005330A"/>
    <w:rsid w:val="00065955"/>
    <w:rsid w:val="00066B25"/>
    <w:rsid w:val="0007363C"/>
    <w:rsid w:val="00075779"/>
    <w:rsid w:val="00080750"/>
    <w:rsid w:val="00084B03"/>
    <w:rsid w:val="00085223"/>
    <w:rsid w:val="00086B54"/>
    <w:rsid w:val="00091C88"/>
    <w:rsid w:val="0009634A"/>
    <w:rsid w:val="000A5A36"/>
    <w:rsid w:val="000A6FA2"/>
    <w:rsid w:val="000B0254"/>
    <w:rsid w:val="000B05FE"/>
    <w:rsid w:val="000B3BEA"/>
    <w:rsid w:val="000C17F3"/>
    <w:rsid w:val="000C3F61"/>
    <w:rsid w:val="000C47DD"/>
    <w:rsid w:val="000C6F35"/>
    <w:rsid w:val="000D11C6"/>
    <w:rsid w:val="000D6B44"/>
    <w:rsid w:val="000E31B0"/>
    <w:rsid w:val="000E53FC"/>
    <w:rsid w:val="000F2CD6"/>
    <w:rsid w:val="00102917"/>
    <w:rsid w:val="00102BC7"/>
    <w:rsid w:val="00106C58"/>
    <w:rsid w:val="0011052A"/>
    <w:rsid w:val="0011702B"/>
    <w:rsid w:val="0012337B"/>
    <w:rsid w:val="0012638D"/>
    <w:rsid w:val="00126F0D"/>
    <w:rsid w:val="00140677"/>
    <w:rsid w:val="00150864"/>
    <w:rsid w:val="00153C4D"/>
    <w:rsid w:val="00177D90"/>
    <w:rsid w:val="00184211"/>
    <w:rsid w:val="00187F46"/>
    <w:rsid w:val="0019125C"/>
    <w:rsid w:val="00191610"/>
    <w:rsid w:val="00194D56"/>
    <w:rsid w:val="001B6CC2"/>
    <w:rsid w:val="001C0A70"/>
    <w:rsid w:val="001C146C"/>
    <w:rsid w:val="001C52A1"/>
    <w:rsid w:val="001C5B30"/>
    <w:rsid w:val="001C6FED"/>
    <w:rsid w:val="001F1AAE"/>
    <w:rsid w:val="001F5D92"/>
    <w:rsid w:val="001F5F58"/>
    <w:rsid w:val="00204870"/>
    <w:rsid w:val="00211A3B"/>
    <w:rsid w:val="00224017"/>
    <w:rsid w:val="00226978"/>
    <w:rsid w:val="00232D63"/>
    <w:rsid w:val="00236278"/>
    <w:rsid w:val="00245F35"/>
    <w:rsid w:val="00246429"/>
    <w:rsid w:val="00252F1A"/>
    <w:rsid w:val="00263C35"/>
    <w:rsid w:val="002643BC"/>
    <w:rsid w:val="00272ABC"/>
    <w:rsid w:val="00275074"/>
    <w:rsid w:val="00283BAA"/>
    <w:rsid w:val="002876B0"/>
    <w:rsid w:val="002A1123"/>
    <w:rsid w:val="002B5EEA"/>
    <w:rsid w:val="002C3BE4"/>
    <w:rsid w:val="002C621C"/>
    <w:rsid w:val="002D1ECA"/>
    <w:rsid w:val="002D35A8"/>
    <w:rsid w:val="002D6503"/>
    <w:rsid w:val="002D6799"/>
    <w:rsid w:val="002D79F2"/>
    <w:rsid w:val="002E05E7"/>
    <w:rsid w:val="002E68D4"/>
    <w:rsid w:val="00300A52"/>
    <w:rsid w:val="00310617"/>
    <w:rsid w:val="0031475F"/>
    <w:rsid w:val="00315CE7"/>
    <w:rsid w:val="00325451"/>
    <w:rsid w:val="00326D36"/>
    <w:rsid w:val="0033120A"/>
    <w:rsid w:val="00332225"/>
    <w:rsid w:val="00341A7D"/>
    <w:rsid w:val="00342E4F"/>
    <w:rsid w:val="00345C4E"/>
    <w:rsid w:val="00351EF8"/>
    <w:rsid w:val="00375F23"/>
    <w:rsid w:val="00380104"/>
    <w:rsid w:val="00384A40"/>
    <w:rsid w:val="00384C80"/>
    <w:rsid w:val="00390AD0"/>
    <w:rsid w:val="0039367E"/>
    <w:rsid w:val="00394FAD"/>
    <w:rsid w:val="003B1017"/>
    <w:rsid w:val="003D7482"/>
    <w:rsid w:val="003E4AB8"/>
    <w:rsid w:val="003E730C"/>
    <w:rsid w:val="003F3167"/>
    <w:rsid w:val="003F747A"/>
    <w:rsid w:val="00403D83"/>
    <w:rsid w:val="004102C8"/>
    <w:rsid w:val="00414767"/>
    <w:rsid w:val="00414B4F"/>
    <w:rsid w:val="00417B2D"/>
    <w:rsid w:val="004427F1"/>
    <w:rsid w:val="00444DA6"/>
    <w:rsid w:val="00462276"/>
    <w:rsid w:val="00471BF4"/>
    <w:rsid w:val="00475419"/>
    <w:rsid w:val="00481004"/>
    <w:rsid w:val="004860CB"/>
    <w:rsid w:val="004875D1"/>
    <w:rsid w:val="004875F0"/>
    <w:rsid w:val="0049334F"/>
    <w:rsid w:val="0049380A"/>
    <w:rsid w:val="00495476"/>
    <w:rsid w:val="004A6EB3"/>
    <w:rsid w:val="004B0B4C"/>
    <w:rsid w:val="004B6453"/>
    <w:rsid w:val="004B783C"/>
    <w:rsid w:val="004C0AE9"/>
    <w:rsid w:val="004D4209"/>
    <w:rsid w:val="004E24E7"/>
    <w:rsid w:val="004F13B2"/>
    <w:rsid w:val="004F17D2"/>
    <w:rsid w:val="004F7FD4"/>
    <w:rsid w:val="00500ABF"/>
    <w:rsid w:val="00506EAD"/>
    <w:rsid w:val="00510532"/>
    <w:rsid w:val="0051084D"/>
    <w:rsid w:val="00516DE4"/>
    <w:rsid w:val="00521DAF"/>
    <w:rsid w:val="0052521C"/>
    <w:rsid w:val="00534084"/>
    <w:rsid w:val="00541DC7"/>
    <w:rsid w:val="00542A4D"/>
    <w:rsid w:val="005463B8"/>
    <w:rsid w:val="0055509A"/>
    <w:rsid w:val="00557AA7"/>
    <w:rsid w:val="005611F2"/>
    <w:rsid w:val="005775B1"/>
    <w:rsid w:val="00577A66"/>
    <w:rsid w:val="005831CA"/>
    <w:rsid w:val="005944E3"/>
    <w:rsid w:val="005A1600"/>
    <w:rsid w:val="005A240B"/>
    <w:rsid w:val="005A3E79"/>
    <w:rsid w:val="005A5282"/>
    <w:rsid w:val="005B0A4B"/>
    <w:rsid w:val="005B1189"/>
    <w:rsid w:val="005B1A8D"/>
    <w:rsid w:val="005B7387"/>
    <w:rsid w:val="005B7DEE"/>
    <w:rsid w:val="005D1E27"/>
    <w:rsid w:val="005D4226"/>
    <w:rsid w:val="005E27E3"/>
    <w:rsid w:val="005E7ECC"/>
    <w:rsid w:val="005F1E47"/>
    <w:rsid w:val="005F5AA0"/>
    <w:rsid w:val="00600253"/>
    <w:rsid w:val="006042B4"/>
    <w:rsid w:val="00612396"/>
    <w:rsid w:val="00614054"/>
    <w:rsid w:val="00614D69"/>
    <w:rsid w:val="0061511F"/>
    <w:rsid w:val="006153BF"/>
    <w:rsid w:val="0061791D"/>
    <w:rsid w:val="006216C7"/>
    <w:rsid w:val="00623298"/>
    <w:rsid w:val="00627595"/>
    <w:rsid w:val="00632EB6"/>
    <w:rsid w:val="00635053"/>
    <w:rsid w:val="00637E03"/>
    <w:rsid w:val="00641522"/>
    <w:rsid w:val="006420C9"/>
    <w:rsid w:val="0064377F"/>
    <w:rsid w:val="00650D05"/>
    <w:rsid w:val="0065491E"/>
    <w:rsid w:val="006561BB"/>
    <w:rsid w:val="00670E59"/>
    <w:rsid w:val="006837B6"/>
    <w:rsid w:val="0068716E"/>
    <w:rsid w:val="00692AB5"/>
    <w:rsid w:val="00694DCB"/>
    <w:rsid w:val="006B012F"/>
    <w:rsid w:val="006B45CD"/>
    <w:rsid w:val="006C1D27"/>
    <w:rsid w:val="006C2F86"/>
    <w:rsid w:val="006C6385"/>
    <w:rsid w:val="006E4414"/>
    <w:rsid w:val="006E727F"/>
    <w:rsid w:val="006F4324"/>
    <w:rsid w:val="006F53F3"/>
    <w:rsid w:val="006F6E5F"/>
    <w:rsid w:val="00703CAA"/>
    <w:rsid w:val="0073662A"/>
    <w:rsid w:val="00737A84"/>
    <w:rsid w:val="00743908"/>
    <w:rsid w:val="0074403E"/>
    <w:rsid w:val="00754162"/>
    <w:rsid w:val="00757381"/>
    <w:rsid w:val="0076608D"/>
    <w:rsid w:val="00775B07"/>
    <w:rsid w:val="00777EDC"/>
    <w:rsid w:val="0078035E"/>
    <w:rsid w:val="00780CDE"/>
    <w:rsid w:val="00785A1A"/>
    <w:rsid w:val="007903BD"/>
    <w:rsid w:val="00794A85"/>
    <w:rsid w:val="007A1191"/>
    <w:rsid w:val="007A7AB9"/>
    <w:rsid w:val="007A7C5D"/>
    <w:rsid w:val="007B04B2"/>
    <w:rsid w:val="007C1CFE"/>
    <w:rsid w:val="007C25BC"/>
    <w:rsid w:val="007C4C6C"/>
    <w:rsid w:val="007D7C6A"/>
    <w:rsid w:val="007E2B36"/>
    <w:rsid w:val="007E3D82"/>
    <w:rsid w:val="007E73AD"/>
    <w:rsid w:val="007F30E3"/>
    <w:rsid w:val="007F5658"/>
    <w:rsid w:val="008019D4"/>
    <w:rsid w:val="00813868"/>
    <w:rsid w:val="00840F9E"/>
    <w:rsid w:val="0084626A"/>
    <w:rsid w:val="00850CC3"/>
    <w:rsid w:val="00857BF5"/>
    <w:rsid w:val="00862039"/>
    <w:rsid w:val="00862210"/>
    <w:rsid w:val="00880F49"/>
    <w:rsid w:val="0088286F"/>
    <w:rsid w:val="00884884"/>
    <w:rsid w:val="00893594"/>
    <w:rsid w:val="00895DCC"/>
    <w:rsid w:val="008A61F5"/>
    <w:rsid w:val="008A655C"/>
    <w:rsid w:val="008B0029"/>
    <w:rsid w:val="008B1EF3"/>
    <w:rsid w:val="008B243C"/>
    <w:rsid w:val="008B50F0"/>
    <w:rsid w:val="008B54E1"/>
    <w:rsid w:val="008C13F6"/>
    <w:rsid w:val="008C469D"/>
    <w:rsid w:val="008D196E"/>
    <w:rsid w:val="008D5101"/>
    <w:rsid w:val="008E2038"/>
    <w:rsid w:val="00901CED"/>
    <w:rsid w:val="00903A13"/>
    <w:rsid w:val="00906836"/>
    <w:rsid w:val="00910D15"/>
    <w:rsid w:val="00911AA4"/>
    <w:rsid w:val="0091549B"/>
    <w:rsid w:val="009157B7"/>
    <w:rsid w:val="00915EEB"/>
    <w:rsid w:val="0094039D"/>
    <w:rsid w:val="00946B16"/>
    <w:rsid w:val="00946EAD"/>
    <w:rsid w:val="00960D6D"/>
    <w:rsid w:val="00961FAE"/>
    <w:rsid w:val="00962AEB"/>
    <w:rsid w:val="00971544"/>
    <w:rsid w:val="009726A3"/>
    <w:rsid w:val="009810B7"/>
    <w:rsid w:val="00983DAA"/>
    <w:rsid w:val="0098462A"/>
    <w:rsid w:val="009956EE"/>
    <w:rsid w:val="009B70F3"/>
    <w:rsid w:val="009C03C0"/>
    <w:rsid w:val="009C16D5"/>
    <w:rsid w:val="009C3D60"/>
    <w:rsid w:val="009C50C2"/>
    <w:rsid w:val="009C7819"/>
    <w:rsid w:val="009D69DC"/>
    <w:rsid w:val="009E4CE4"/>
    <w:rsid w:val="009F0301"/>
    <w:rsid w:val="009F28BA"/>
    <w:rsid w:val="00A01D6A"/>
    <w:rsid w:val="00A021B3"/>
    <w:rsid w:val="00A11F0B"/>
    <w:rsid w:val="00A14552"/>
    <w:rsid w:val="00A161F9"/>
    <w:rsid w:val="00A22B55"/>
    <w:rsid w:val="00A264AF"/>
    <w:rsid w:val="00A34F97"/>
    <w:rsid w:val="00A355B3"/>
    <w:rsid w:val="00A36F99"/>
    <w:rsid w:val="00A41490"/>
    <w:rsid w:val="00A44AC7"/>
    <w:rsid w:val="00A4658A"/>
    <w:rsid w:val="00A473AF"/>
    <w:rsid w:val="00A515AC"/>
    <w:rsid w:val="00A60C24"/>
    <w:rsid w:val="00A92346"/>
    <w:rsid w:val="00A94183"/>
    <w:rsid w:val="00AB1FAD"/>
    <w:rsid w:val="00AB4A9E"/>
    <w:rsid w:val="00AC4638"/>
    <w:rsid w:val="00AE0B77"/>
    <w:rsid w:val="00AE6194"/>
    <w:rsid w:val="00AF3E47"/>
    <w:rsid w:val="00AF6F34"/>
    <w:rsid w:val="00AF7DFE"/>
    <w:rsid w:val="00B10199"/>
    <w:rsid w:val="00B20689"/>
    <w:rsid w:val="00B30817"/>
    <w:rsid w:val="00B3670B"/>
    <w:rsid w:val="00B45BE6"/>
    <w:rsid w:val="00B611BB"/>
    <w:rsid w:val="00B619D5"/>
    <w:rsid w:val="00B70852"/>
    <w:rsid w:val="00B76E7A"/>
    <w:rsid w:val="00B83A45"/>
    <w:rsid w:val="00B94CFC"/>
    <w:rsid w:val="00B95AD9"/>
    <w:rsid w:val="00BA0E19"/>
    <w:rsid w:val="00BB0A09"/>
    <w:rsid w:val="00BB3401"/>
    <w:rsid w:val="00BB4F8F"/>
    <w:rsid w:val="00BC0F3C"/>
    <w:rsid w:val="00BC7258"/>
    <w:rsid w:val="00BC7988"/>
    <w:rsid w:val="00BD3BBE"/>
    <w:rsid w:val="00BE260F"/>
    <w:rsid w:val="00BE26F0"/>
    <w:rsid w:val="00BE5315"/>
    <w:rsid w:val="00BE72F9"/>
    <w:rsid w:val="00BF6A6A"/>
    <w:rsid w:val="00C02AA5"/>
    <w:rsid w:val="00C040B7"/>
    <w:rsid w:val="00C14AC7"/>
    <w:rsid w:val="00C14E49"/>
    <w:rsid w:val="00C16677"/>
    <w:rsid w:val="00C17008"/>
    <w:rsid w:val="00C31708"/>
    <w:rsid w:val="00C31FEB"/>
    <w:rsid w:val="00C36A5F"/>
    <w:rsid w:val="00C40DE3"/>
    <w:rsid w:val="00C46CE1"/>
    <w:rsid w:val="00C513DC"/>
    <w:rsid w:val="00C67B5B"/>
    <w:rsid w:val="00C743C5"/>
    <w:rsid w:val="00C77E12"/>
    <w:rsid w:val="00C8145D"/>
    <w:rsid w:val="00C91841"/>
    <w:rsid w:val="00C95645"/>
    <w:rsid w:val="00CA7127"/>
    <w:rsid w:val="00CB2270"/>
    <w:rsid w:val="00CB296B"/>
    <w:rsid w:val="00CC22FB"/>
    <w:rsid w:val="00CC4ADB"/>
    <w:rsid w:val="00CD11D7"/>
    <w:rsid w:val="00CD1BD1"/>
    <w:rsid w:val="00CD2F6B"/>
    <w:rsid w:val="00CD4468"/>
    <w:rsid w:val="00CE56A8"/>
    <w:rsid w:val="00D0123A"/>
    <w:rsid w:val="00D030DA"/>
    <w:rsid w:val="00D0755C"/>
    <w:rsid w:val="00D11F34"/>
    <w:rsid w:val="00D1352C"/>
    <w:rsid w:val="00D20C02"/>
    <w:rsid w:val="00D340BA"/>
    <w:rsid w:val="00D368E5"/>
    <w:rsid w:val="00D377BA"/>
    <w:rsid w:val="00D47979"/>
    <w:rsid w:val="00D6023E"/>
    <w:rsid w:val="00D632CE"/>
    <w:rsid w:val="00D70A9A"/>
    <w:rsid w:val="00D7698D"/>
    <w:rsid w:val="00D823E2"/>
    <w:rsid w:val="00D931CE"/>
    <w:rsid w:val="00D966A1"/>
    <w:rsid w:val="00DA3E22"/>
    <w:rsid w:val="00DA4E39"/>
    <w:rsid w:val="00DC0825"/>
    <w:rsid w:val="00DC0C45"/>
    <w:rsid w:val="00DC1C21"/>
    <w:rsid w:val="00DC2515"/>
    <w:rsid w:val="00DD5174"/>
    <w:rsid w:val="00DE42F1"/>
    <w:rsid w:val="00E048F8"/>
    <w:rsid w:val="00E07F84"/>
    <w:rsid w:val="00E10196"/>
    <w:rsid w:val="00E11D78"/>
    <w:rsid w:val="00E1749D"/>
    <w:rsid w:val="00E26307"/>
    <w:rsid w:val="00E26327"/>
    <w:rsid w:val="00E33E10"/>
    <w:rsid w:val="00E46B4F"/>
    <w:rsid w:val="00E565C9"/>
    <w:rsid w:val="00E61D2E"/>
    <w:rsid w:val="00E62062"/>
    <w:rsid w:val="00E73407"/>
    <w:rsid w:val="00E761F4"/>
    <w:rsid w:val="00E80285"/>
    <w:rsid w:val="00EA1AFD"/>
    <w:rsid w:val="00EA282B"/>
    <w:rsid w:val="00EA5B41"/>
    <w:rsid w:val="00EB19DE"/>
    <w:rsid w:val="00EB32EB"/>
    <w:rsid w:val="00EB331A"/>
    <w:rsid w:val="00EB4D4B"/>
    <w:rsid w:val="00EB5A6E"/>
    <w:rsid w:val="00EC4852"/>
    <w:rsid w:val="00ED01CD"/>
    <w:rsid w:val="00ED6BBB"/>
    <w:rsid w:val="00EE43D8"/>
    <w:rsid w:val="00EE51CC"/>
    <w:rsid w:val="00EF2038"/>
    <w:rsid w:val="00F0208D"/>
    <w:rsid w:val="00F0264C"/>
    <w:rsid w:val="00F20372"/>
    <w:rsid w:val="00F25725"/>
    <w:rsid w:val="00F34713"/>
    <w:rsid w:val="00F41CD6"/>
    <w:rsid w:val="00F41D1A"/>
    <w:rsid w:val="00F473CC"/>
    <w:rsid w:val="00F53D03"/>
    <w:rsid w:val="00F640B8"/>
    <w:rsid w:val="00F645EC"/>
    <w:rsid w:val="00F65E9F"/>
    <w:rsid w:val="00F70F41"/>
    <w:rsid w:val="00F723A5"/>
    <w:rsid w:val="00F735DD"/>
    <w:rsid w:val="00F80C20"/>
    <w:rsid w:val="00F80EB2"/>
    <w:rsid w:val="00F827A5"/>
    <w:rsid w:val="00F863D2"/>
    <w:rsid w:val="00F87BB3"/>
    <w:rsid w:val="00F934F1"/>
    <w:rsid w:val="00F93932"/>
    <w:rsid w:val="00F94B31"/>
    <w:rsid w:val="00F9736A"/>
    <w:rsid w:val="00FA4658"/>
    <w:rsid w:val="00FA68B0"/>
    <w:rsid w:val="00FB6545"/>
    <w:rsid w:val="00FC1778"/>
    <w:rsid w:val="00FC66C5"/>
    <w:rsid w:val="00FD1EF3"/>
    <w:rsid w:val="00FD6334"/>
    <w:rsid w:val="00FD6D9A"/>
    <w:rsid w:val="00FE6FF8"/>
    <w:rsid w:val="00FE7D46"/>
    <w:rsid w:val="00FF13FA"/>
    <w:rsid w:val="00FF4293"/>
    <w:rsid w:val="00FF539C"/>
    <w:rsid w:val="00FF5E1B"/>
    <w:rsid w:val="00F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1C1D9"/>
  <w15:chartTrackingRefBased/>
  <w15:docId w15:val="{7065F0BE-9EEA-9743-A577-D027CCCB0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0F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Lagos</dc:creator>
  <cp:keywords/>
  <dc:description/>
  <cp:lastModifiedBy>Dimitris Lagos</cp:lastModifiedBy>
  <cp:revision>1</cp:revision>
  <dcterms:created xsi:type="dcterms:W3CDTF">2021-11-07T14:41:00Z</dcterms:created>
  <dcterms:modified xsi:type="dcterms:W3CDTF">2021-11-07T14:42:00Z</dcterms:modified>
</cp:coreProperties>
</file>